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E9EE0" w14:textId="3CD19B83" w:rsidR="00326E24" w:rsidRDefault="00AC2D92">
      <w:r w:rsidRPr="00AC2D92">
        <w:drawing>
          <wp:inline distT="0" distB="0" distL="0" distR="0" wp14:anchorId="5047D2AC" wp14:editId="5A448A71">
            <wp:extent cx="3622584" cy="4351338"/>
            <wp:effectExtent l="0" t="0" r="0" b="0"/>
            <wp:docPr id="9" name="コンテンツ プレースホルダー 8" descr="グラフ, 折れ線グラフ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EA11265A-1526-3EF1-B5AF-5044179DBD7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コンテンツ プレースホルダー 8" descr="グラフ, 折れ線グラフ&#10;&#10;自動的に生成された説明">
                      <a:extLst>
                        <a:ext uri="{FF2B5EF4-FFF2-40B4-BE49-F238E27FC236}">
                          <a16:creationId xmlns:a16="http://schemas.microsoft.com/office/drawing/2014/main" id="{EA11265A-1526-3EF1-B5AF-5044179DBD7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22584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250D0" w14:textId="361491B4" w:rsidR="00326E24" w:rsidRPr="00BC40EC" w:rsidRDefault="00326E24">
      <w:pPr>
        <w:rPr>
          <w:rFonts w:ascii="Times New Roman" w:hAnsi="Times New Roman" w:cs="Times New Roman"/>
        </w:rPr>
      </w:pPr>
      <w:r w:rsidRPr="00BC40EC">
        <w:rPr>
          <w:rFonts w:ascii="Times New Roman" w:hAnsi="Times New Roman" w:cs="Times New Roman"/>
        </w:rPr>
        <w:t xml:space="preserve">Figure 1S. Number of correct answers per individual for real data (x-axis) and simulated data using posterior parameters (y-axis) for </w:t>
      </w:r>
      <w:r w:rsidRPr="00BC40EC">
        <w:rPr>
          <w:rFonts w:ascii="Times New Roman" w:eastAsia="Times New Roman" w:hAnsi="Times New Roman" w:cs="Times New Roman"/>
          <w:szCs w:val="24"/>
          <w:lang w:eastAsia="en-GB"/>
        </w:rPr>
        <w:t>younger and older participants</w:t>
      </w:r>
      <w:r w:rsidRPr="00BC40EC">
        <w:rPr>
          <w:rFonts w:ascii="Times New Roman" w:hAnsi="Times New Roman" w:cs="Times New Roman"/>
        </w:rPr>
        <w:t xml:space="preserve">. </w:t>
      </w:r>
    </w:p>
    <w:p w14:paraId="4E268207" w14:textId="77777777" w:rsidR="00326E24" w:rsidRDefault="00326E24">
      <w:pPr>
        <w:widowControl/>
        <w:jc w:val="left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0D23EBAA" w14:textId="716A9D2E" w:rsidR="00E13779" w:rsidRDefault="007C2540">
      <w:pPr>
        <w:rPr>
          <w:rFonts w:ascii="Times New Roman" w:hAnsi="Times New Roman" w:cs="Times New Roman"/>
          <w:color w:val="FF0000"/>
        </w:rPr>
      </w:pPr>
      <w:r w:rsidRPr="007C2540">
        <w:rPr>
          <w:rFonts w:ascii="Times New Roman" w:hAnsi="Times New Roman" w:cs="Times New Roman"/>
          <w:color w:val="FF0000"/>
        </w:rPr>
        <w:lastRenderedPageBreak/>
        <w:drawing>
          <wp:inline distT="0" distB="0" distL="0" distR="0" wp14:anchorId="221CE79F" wp14:editId="167155F2">
            <wp:extent cx="5400040" cy="4095750"/>
            <wp:effectExtent l="0" t="0" r="0" b="0"/>
            <wp:docPr id="6" name="コンテンツ プレースホルダー 5" descr="ダイアグラム, 設計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659FAD6-6047-8DC7-A8EA-12ADD8171EF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コンテンツ プレースホルダー 5" descr="ダイアグラム, 設計図&#10;&#10;自動的に生成された説明">
                      <a:extLst>
                        <a:ext uri="{FF2B5EF4-FFF2-40B4-BE49-F238E27FC236}">
                          <a16:creationId xmlns:a16="http://schemas.microsoft.com/office/drawing/2014/main" id="{D659FAD6-6047-8DC7-A8EA-12ADD8171EF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80924" w14:textId="10466ADD" w:rsidR="00326E24" w:rsidRPr="00BC40EC" w:rsidRDefault="00FE5524" w:rsidP="00326E24">
      <w:pPr>
        <w:rPr>
          <w:rFonts w:ascii="Times New Roman" w:hAnsi="Times New Roman" w:cs="Times New Roman"/>
        </w:rPr>
      </w:pPr>
      <w:r w:rsidRPr="00BC40EC">
        <w:rPr>
          <w:rFonts w:ascii="Times New Roman" w:hAnsi="Times New Roman" w:cs="Times New Roman"/>
        </w:rPr>
        <w:t>Figure 2S. Reaction times in younger and older participants. Distributions of reaction times in real data (red) and simulated data using posterior parameters (blue).</w:t>
      </w:r>
    </w:p>
    <w:p w14:paraId="516CA4D5" w14:textId="77777777" w:rsidR="00326E24" w:rsidRPr="00BC40EC" w:rsidRDefault="00326E24">
      <w:pPr>
        <w:rPr>
          <w:rFonts w:ascii="Times New Roman" w:hAnsi="Times New Roman" w:cs="Times New Roman"/>
        </w:rPr>
      </w:pPr>
    </w:p>
    <w:sectPr w:rsidR="00326E24" w:rsidRPr="00BC40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24"/>
    <w:rsid w:val="00326E24"/>
    <w:rsid w:val="007C2540"/>
    <w:rsid w:val="00AC2D92"/>
    <w:rsid w:val="00BC40EC"/>
    <w:rsid w:val="00E13779"/>
    <w:rsid w:val="00E76A17"/>
    <w:rsid w:val="00FE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74409C"/>
  <w15:chartTrackingRefBased/>
  <w15:docId w15:val="{33C8F3CE-6EB1-4F02-A239-C62140BD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E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6E2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6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6E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6E2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6E2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6E2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6E2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6E2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6E2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26E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26E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26E2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2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2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2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2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26E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26E2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26E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26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6E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26E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6E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26E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6E2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26E2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26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26E2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26E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難波　修史</dc:creator>
  <cp:keywords/>
  <dc:description/>
  <cp:lastModifiedBy>難波　修史</cp:lastModifiedBy>
  <cp:revision>4</cp:revision>
  <dcterms:created xsi:type="dcterms:W3CDTF">2024-03-29T01:27:00Z</dcterms:created>
  <dcterms:modified xsi:type="dcterms:W3CDTF">2024-04-09T08:33:00Z</dcterms:modified>
</cp:coreProperties>
</file>